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E5B74" w14:textId="5F0D7CBA" w:rsidR="004D4B8F" w:rsidRDefault="000739B4" w:rsidP="004D4B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4B8F" w:rsidRPr="00F34F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4D4B8F">
        <w:rPr>
          <w:rFonts w:ascii="Times New Roman" w:hAnsi="Times New Roman" w:cs="Times New Roman"/>
          <w:sz w:val="24"/>
          <w:szCs w:val="24"/>
        </w:rPr>
        <w:t>.</w:t>
      </w:r>
      <w:r w:rsidR="004D4B8F" w:rsidRPr="00B0071B">
        <w:rPr>
          <w:rFonts w:ascii="Times New Roman" w:hAnsi="Times New Roman" w:cs="Times New Roman"/>
          <w:sz w:val="24"/>
          <w:szCs w:val="24"/>
        </w:rPr>
        <w:t xml:space="preserve"> Residue list for generating</w:t>
      </w:r>
      <w:r w:rsidR="004D4B8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4D4B8F">
        <w:rPr>
          <w:rFonts w:ascii="Times New Roman" w:hAnsi="Times New Roman" w:cs="Times New Roman"/>
          <w:sz w:val="24"/>
          <w:szCs w:val="24"/>
        </w:rPr>
        <w:t>protomol</w:t>
      </w:r>
      <w:proofErr w:type="spellEnd"/>
      <w:r w:rsidR="004D4B8F">
        <w:rPr>
          <w:rFonts w:ascii="Times New Roman" w:hAnsi="Times New Roman" w:cs="Times New Roman"/>
          <w:sz w:val="24"/>
          <w:szCs w:val="24"/>
        </w:rPr>
        <w:t xml:space="preserve"> for docking with </w:t>
      </w:r>
      <w:proofErr w:type="spellStart"/>
      <w:r w:rsidR="004D4B8F">
        <w:rPr>
          <w:rFonts w:ascii="Times New Roman" w:hAnsi="Times New Roman" w:cs="Times New Roman"/>
          <w:sz w:val="24"/>
          <w:szCs w:val="24"/>
        </w:rPr>
        <w:t>S</w:t>
      </w:r>
      <w:r w:rsidR="004D4B8F" w:rsidRPr="00B0071B">
        <w:rPr>
          <w:rFonts w:ascii="Times New Roman" w:hAnsi="Times New Roman" w:cs="Times New Roman"/>
          <w:sz w:val="24"/>
          <w:szCs w:val="24"/>
        </w:rPr>
        <w:t>urflex</w:t>
      </w:r>
      <w:proofErr w:type="spellEnd"/>
    </w:p>
    <w:p w14:paraId="1DA221A4" w14:textId="77777777" w:rsidR="000739B4" w:rsidRDefault="000739B4" w:rsidP="00086FE9"/>
    <w:tbl>
      <w:tblPr>
        <w:tblStyle w:val="TableGrid"/>
        <w:tblW w:w="0" w:type="auto"/>
        <w:jc w:val="center"/>
        <w:tblInd w:w="-899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315"/>
        <w:gridCol w:w="992"/>
        <w:gridCol w:w="1276"/>
        <w:gridCol w:w="1134"/>
      </w:tblGrid>
      <w:tr w:rsidR="000739B4" w14:paraId="41136140" w14:textId="77777777" w:rsidTr="000739B4">
        <w:trPr>
          <w:jc w:val="center"/>
        </w:trPr>
        <w:tc>
          <w:tcPr>
            <w:tcW w:w="1276" w:type="dxa"/>
            <w:tcBorders>
              <w:right w:val="nil"/>
            </w:tcBorders>
            <w:vAlign w:val="center"/>
          </w:tcPr>
          <w:p w14:paraId="219B7B43" w14:textId="77777777" w:rsidR="000739B4" w:rsidRPr="000739B4" w:rsidRDefault="000739B4" w:rsidP="00B6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39B4">
              <w:rPr>
                <w:rFonts w:ascii="Times New Roman" w:hAnsi="Times New Roman" w:cs="Times New Roman"/>
                <w:b/>
                <w:sz w:val="24"/>
                <w:szCs w:val="24"/>
              </w:rPr>
              <w:t>Charmm_mini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2975F36" w14:textId="7A26125D" w:rsidR="000739B4" w:rsidRPr="000739B4" w:rsidRDefault="000739B4" w:rsidP="00B6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5" w:type="dxa"/>
            <w:tcBorders>
              <w:right w:val="nil"/>
            </w:tcBorders>
            <w:vAlign w:val="center"/>
          </w:tcPr>
          <w:p w14:paraId="7B4E6283" w14:textId="77777777" w:rsidR="000739B4" w:rsidRPr="000739B4" w:rsidRDefault="000739B4" w:rsidP="00B6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39B4">
              <w:rPr>
                <w:rFonts w:ascii="Times New Roman" w:hAnsi="Times New Roman" w:cs="Times New Roman"/>
                <w:b/>
                <w:sz w:val="24"/>
                <w:szCs w:val="24"/>
              </w:rPr>
              <w:t>Charmm_ave</w:t>
            </w:r>
            <w:proofErr w:type="spellEnd"/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42C6DF1" w14:textId="0C1ACD9B" w:rsidR="000739B4" w:rsidRPr="000739B4" w:rsidRDefault="000739B4" w:rsidP="00B6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1B6D7071" w14:textId="77777777" w:rsidR="000739B4" w:rsidRPr="000739B4" w:rsidRDefault="000739B4" w:rsidP="00B6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39B4">
              <w:rPr>
                <w:rFonts w:ascii="Times New Roman" w:hAnsi="Times New Roman" w:cs="Times New Roman"/>
                <w:b/>
                <w:sz w:val="24"/>
                <w:szCs w:val="24"/>
              </w:rPr>
              <w:t>Charmm_706ps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782696D" w14:textId="6292239F" w:rsidR="000739B4" w:rsidRPr="000739B4" w:rsidRDefault="000739B4" w:rsidP="00B6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739B4" w14:paraId="730D2C71" w14:textId="77777777" w:rsidTr="000739B4">
        <w:trPr>
          <w:jc w:val="center"/>
        </w:trPr>
        <w:tc>
          <w:tcPr>
            <w:tcW w:w="1276" w:type="dxa"/>
            <w:vAlign w:val="center"/>
          </w:tcPr>
          <w:p w14:paraId="1F86A83F" w14:textId="77777777" w:rsidR="004D4B8F" w:rsidRPr="000739B4" w:rsidRDefault="004D4B8F" w:rsidP="00B635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39B4">
              <w:rPr>
                <w:rFonts w:ascii="Times New Roman" w:hAnsi="Times New Roman" w:cs="Times New Roman"/>
                <w:b/>
              </w:rPr>
              <w:t>C chain</w:t>
            </w:r>
          </w:p>
        </w:tc>
        <w:tc>
          <w:tcPr>
            <w:tcW w:w="1276" w:type="dxa"/>
          </w:tcPr>
          <w:p w14:paraId="0BF1441E" w14:textId="77777777" w:rsidR="004D4B8F" w:rsidRPr="000739B4" w:rsidRDefault="004D4B8F" w:rsidP="000739B4">
            <w:pPr>
              <w:rPr>
                <w:rFonts w:ascii="Times New Roman" w:hAnsi="Times New Roman" w:cs="Times New Roman"/>
                <w:b/>
              </w:rPr>
            </w:pPr>
            <w:r w:rsidRPr="000739B4">
              <w:rPr>
                <w:rFonts w:ascii="Times New Roman" w:hAnsi="Times New Roman" w:cs="Times New Roman"/>
                <w:b/>
              </w:rPr>
              <w:t>D chain</w:t>
            </w:r>
          </w:p>
        </w:tc>
        <w:tc>
          <w:tcPr>
            <w:tcW w:w="1315" w:type="dxa"/>
            <w:vAlign w:val="center"/>
          </w:tcPr>
          <w:p w14:paraId="41CEF476" w14:textId="77777777" w:rsidR="004D4B8F" w:rsidRPr="000739B4" w:rsidRDefault="004D4B8F" w:rsidP="00B635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39B4">
              <w:rPr>
                <w:rFonts w:ascii="Times New Roman" w:hAnsi="Times New Roman" w:cs="Times New Roman"/>
                <w:b/>
              </w:rPr>
              <w:t>C chain</w:t>
            </w:r>
          </w:p>
        </w:tc>
        <w:tc>
          <w:tcPr>
            <w:tcW w:w="992" w:type="dxa"/>
          </w:tcPr>
          <w:p w14:paraId="3B852A3C" w14:textId="77777777" w:rsidR="004D4B8F" w:rsidRPr="000739B4" w:rsidRDefault="004D4B8F" w:rsidP="000739B4">
            <w:pPr>
              <w:rPr>
                <w:rFonts w:ascii="Times New Roman" w:hAnsi="Times New Roman" w:cs="Times New Roman"/>
                <w:b/>
              </w:rPr>
            </w:pPr>
            <w:r w:rsidRPr="000739B4">
              <w:rPr>
                <w:rFonts w:ascii="Times New Roman" w:hAnsi="Times New Roman" w:cs="Times New Roman"/>
                <w:b/>
              </w:rPr>
              <w:t>D chain</w:t>
            </w:r>
          </w:p>
        </w:tc>
        <w:tc>
          <w:tcPr>
            <w:tcW w:w="1276" w:type="dxa"/>
            <w:vAlign w:val="center"/>
          </w:tcPr>
          <w:p w14:paraId="7EB211B1" w14:textId="77777777" w:rsidR="004D4B8F" w:rsidRPr="000739B4" w:rsidRDefault="004D4B8F" w:rsidP="00B635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39B4">
              <w:rPr>
                <w:rFonts w:ascii="Times New Roman" w:hAnsi="Times New Roman" w:cs="Times New Roman"/>
                <w:b/>
              </w:rPr>
              <w:t>C chain</w:t>
            </w:r>
          </w:p>
        </w:tc>
        <w:tc>
          <w:tcPr>
            <w:tcW w:w="1134" w:type="dxa"/>
          </w:tcPr>
          <w:p w14:paraId="105DA199" w14:textId="77777777" w:rsidR="004D4B8F" w:rsidRPr="000739B4" w:rsidRDefault="004D4B8F" w:rsidP="000739B4">
            <w:pPr>
              <w:rPr>
                <w:rFonts w:ascii="Times New Roman" w:hAnsi="Times New Roman" w:cs="Times New Roman"/>
                <w:b/>
              </w:rPr>
            </w:pPr>
            <w:r w:rsidRPr="000739B4">
              <w:rPr>
                <w:rFonts w:ascii="Times New Roman" w:hAnsi="Times New Roman" w:cs="Times New Roman"/>
                <w:b/>
              </w:rPr>
              <w:t>D chain</w:t>
            </w:r>
          </w:p>
        </w:tc>
      </w:tr>
      <w:tr w:rsidR="00B63508" w14:paraId="5FFC788F" w14:textId="77777777" w:rsidTr="000739B4">
        <w:trPr>
          <w:jc w:val="center"/>
        </w:trPr>
        <w:tc>
          <w:tcPr>
            <w:tcW w:w="1276" w:type="dxa"/>
            <w:vAlign w:val="center"/>
          </w:tcPr>
          <w:p w14:paraId="4287AFFD" w14:textId="01D04F89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6A775B6E" w14:textId="2F87F48A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15" w:type="dxa"/>
            <w:vAlign w:val="center"/>
          </w:tcPr>
          <w:p w14:paraId="7FFB7D4C" w14:textId="0DBD2DB3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6E02D3DA" w14:textId="2D8EF529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  <w:tc>
          <w:tcPr>
            <w:tcW w:w="1276" w:type="dxa"/>
            <w:vAlign w:val="center"/>
          </w:tcPr>
          <w:p w14:paraId="7D864D26" w14:textId="7532981F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244AADDB" w14:textId="3102E40F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7</w:t>
            </w:r>
          </w:p>
        </w:tc>
      </w:tr>
      <w:tr w:rsidR="00B63508" w14:paraId="47C15A63" w14:textId="77777777" w:rsidTr="000739B4">
        <w:trPr>
          <w:jc w:val="center"/>
        </w:trPr>
        <w:tc>
          <w:tcPr>
            <w:tcW w:w="1276" w:type="dxa"/>
            <w:vAlign w:val="center"/>
          </w:tcPr>
          <w:p w14:paraId="6276A14A" w14:textId="4366A95E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7C16876B" w14:textId="7F50374E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5" w:type="dxa"/>
            <w:vAlign w:val="center"/>
          </w:tcPr>
          <w:p w14:paraId="07561786" w14:textId="27BC5687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0CD128B4" w14:textId="35D782A9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3</w:t>
            </w:r>
          </w:p>
        </w:tc>
        <w:tc>
          <w:tcPr>
            <w:tcW w:w="1276" w:type="dxa"/>
            <w:vAlign w:val="center"/>
          </w:tcPr>
          <w:p w14:paraId="4F133DA2" w14:textId="6595908E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30304B31" w14:textId="56F3E498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8</w:t>
            </w:r>
          </w:p>
        </w:tc>
      </w:tr>
      <w:tr w:rsidR="00B63508" w14:paraId="6C89B24F" w14:textId="77777777" w:rsidTr="000739B4">
        <w:trPr>
          <w:jc w:val="center"/>
        </w:trPr>
        <w:tc>
          <w:tcPr>
            <w:tcW w:w="1276" w:type="dxa"/>
            <w:vAlign w:val="center"/>
          </w:tcPr>
          <w:p w14:paraId="6F6168B2" w14:textId="547C42B4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06FA619D" w14:textId="3E17DF23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15" w:type="dxa"/>
            <w:vAlign w:val="center"/>
          </w:tcPr>
          <w:p w14:paraId="4E7F7BB5" w14:textId="34D82333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0BB9A706" w14:textId="62CB1B11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4</w:t>
            </w:r>
          </w:p>
        </w:tc>
        <w:tc>
          <w:tcPr>
            <w:tcW w:w="1276" w:type="dxa"/>
            <w:vAlign w:val="center"/>
          </w:tcPr>
          <w:p w14:paraId="6C49439B" w14:textId="24DA3637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14:paraId="51B37483" w14:textId="625EAA0E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9</w:t>
            </w:r>
          </w:p>
        </w:tc>
      </w:tr>
      <w:tr w:rsidR="00B63508" w14:paraId="4696308B" w14:textId="77777777" w:rsidTr="000739B4">
        <w:trPr>
          <w:jc w:val="center"/>
        </w:trPr>
        <w:tc>
          <w:tcPr>
            <w:tcW w:w="1276" w:type="dxa"/>
            <w:vAlign w:val="center"/>
          </w:tcPr>
          <w:p w14:paraId="094BA92F" w14:textId="7C957841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36A61AA2" w14:textId="0D335140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15" w:type="dxa"/>
            <w:vAlign w:val="center"/>
          </w:tcPr>
          <w:p w14:paraId="1D589949" w14:textId="04C0ACA4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6AFD5697" w14:textId="6EABBF61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35</w:t>
            </w:r>
          </w:p>
        </w:tc>
        <w:tc>
          <w:tcPr>
            <w:tcW w:w="1276" w:type="dxa"/>
            <w:vAlign w:val="center"/>
          </w:tcPr>
          <w:p w14:paraId="13EFCD3A" w14:textId="4DD9E818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71A0F2F9" w14:textId="3BA9C44D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0</w:t>
            </w:r>
          </w:p>
        </w:tc>
      </w:tr>
      <w:tr w:rsidR="00B63508" w14:paraId="2362FE36" w14:textId="77777777" w:rsidTr="000739B4">
        <w:trPr>
          <w:jc w:val="center"/>
        </w:trPr>
        <w:tc>
          <w:tcPr>
            <w:tcW w:w="1276" w:type="dxa"/>
            <w:vAlign w:val="center"/>
          </w:tcPr>
          <w:p w14:paraId="5098F3A6" w14:textId="7ADC80CE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16C81201" w14:textId="78465FEF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5" w:type="dxa"/>
            <w:vAlign w:val="center"/>
          </w:tcPr>
          <w:p w14:paraId="14677D05" w14:textId="3EDB52D4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6133D552" w14:textId="7F05645B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37</w:t>
            </w:r>
          </w:p>
        </w:tc>
        <w:tc>
          <w:tcPr>
            <w:tcW w:w="1276" w:type="dxa"/>
            <w:vAlign w:val="center"/>
          </w:tcPr>
          <w:p w14:paraId="1C8BA6F3" w14:textId="1DBD72CD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34906AEE" w14:textId="07E9D44E" w:rsidR="00B63508" w:rsidRP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31</w:t>
            </w:r>
          </w:p>
        </w:tc>
      </w:tr>
      <w:tr w:rsidR="00B63508" w14:paraId="4AD761B7" w14:textId="77777777" w:rsidTr="000739B4">
        <w:trPr>
          <w:jc w:val="center"/>
        </w:trPr>
        <w:tc>
          <w:tcPr>
            <w:tcW w:w="1276" w:type="dxa"/>
            <w:vAlign w:val="center"/>
          </w:tcPr>
          <w:p w14:paraId="59350612" w14:textId="7BA6818E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</w:tcPr>
          <w:p w14:paraId="6236D414" w14:textId="30825FCC" w:rsidR="00B63508" w:rsidRPr="0078391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5" w:type="dxa"/>
            <w:vAlign w:val="center"/>
          </w:tcPr>
          <w:p w14:paraId="6C72E08D" w14:textId="6DBB1151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0E1D6089" w14:textId="4DDE0339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8</w:t>
            </w:r>
          </w:p>
        </w:tc>
        <w:tc>
          <w:tcPr>
            <w:tcW w:w="1276" w:type="dxa"/>
            <w:vAlign w:val="center"/>
          </w:tcPr>
          <w:p w14:paraId="180D1D0C" w14:textId="30F81850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14:paraId="4A200E74" w14:textId="26853E3E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</w:tr>
      <w:tr w:rsidR="00B63508" w14:paraId="03F0AE9C" w14:textId="77777777" w:rsidTr="000739B4">
        <w:trPr>
          <w:jc w:val="center"/>
        </w:trPr>
        <w:tc>
          <w:tcPr>
            <w:tcW w:w="1276" w:type="dxa"/>
            <w:vAlign w:val="center"/>
          </w:tcPr>
          <w:p w14:paraId="334235D9" w14:textId="195E3CF8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</w:tcPr>
          <w:p w14:paraId="0E189CFA" w14:textId="4F55BB07" w:rsidR="00B63508" w:rsidRPr="0078391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15" w:type="dxa"/>
            <w:vAlign w:val="center"/>
          </w:tcPr>
          <w:p w14:paraId="614ADFCF" w14:textId="34A290AD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107902DC" w14:textId="376A67B5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59</w:t>
            </w:r>
          </w:p>
        </w:tc>
        <w:tc>
          <w:tcPr>
            <w:tcW w:w="1276" w:type="dxa"/>
            <w:vAlign w:val="center"/>
          </w:tcPr>
          <w:p w14:paraId="0D6F72AA" w14:textId="7BBA3109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14:paraId="078E94D7" w14:textId="1BC9C48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3</w:t>
            </w:r>
          </w:p>
        </w:tc>
      </w:tr>
      <w:tr w:rsidR="00B63508" w14:paraId="6855005D" w14:textId="77777777" w:rsidTr="000739B4">
        <w:trPr>
          <w:jc w:val="center"/>
        </w:trPr>
        <w:tc>
          <w:tcPr>
            <w:tcW w:w="1276" w:type="dxa"/>
            <w:vAlign w:val="center"/>
          </w:tcPr>
          <w:p w14:paraId="3C2481B9" w14:textId="1F9E5CE3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76" w:type="dxa"/>
          </w:tcPr>
          <w:p w14:paraId="5F916554" w14:textId="14A1D613" w:rsidR="00B63508" w:rsidRPr="0078391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15" w:type="dxa"/>
            <w:vAlign w:val="center"/>
          </w:tcPr>
          <w:p w14:paraId="67E94086" w14:textId="4C483A46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14:paraId="7A5D3BED" w14:textId="222A0800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</w:t>
            </w:r>
          </w:p>
        </w:tc>
        <w:tc>
          <w:tcPr>
            <w:tcW w:w="1276" w:type="dxa"/>
            <w:vAlign w:val="center"/>
          </w:tcPr>
          <w:p w14:paraId="65D0FED6" w14:textId="59E33020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</w:tcPr>
          <w:p w14:paraId="1DCD4ECE" w14:textId="60B1AA23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4</w:t>
            </w:r>
          </w:p>
        </w:tc>
      </w:tr>
      <w:tr w:rsidR="00B63508" w14:paraId="0F0E8C3E" w14:textId="77777777" w:rsidTr="000739B4">
        <w:trPr>
          <w:jc w:val="center"/>
        </w:trPr>
        <w:tc>
          <w:tcPr>
            <w:tcW w:w="1276" w:type="dxa"/>
            <w:vAlign w:val="center"/>
          </w:tcPr>
          <w:p w14:paraId="3342A028" w14:textId="1A4BDB09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76" w:type="dxa"/>
          </w:tcPr>
          <w:p w14:paraId="1E06EDBC" w14:textId="26F4D994" w:rsidR="00B63508" w:rsidRPr="0078391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15" w:type="dxa"/>
            <w:vAlign w:val="center"/>
          </w:tcPr>
          <w:p w14:paraId="0ADAF88D" w14:textId="405D237F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2" w:type="dxa"/>
          </w:tcPr>
          <w:p w14:paraId="0D7DF5FE" w14:textId="17980023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1</w:t>
            </w:r>
          </w:p>
        </w:tc>
        <w:tc>
          <w:tcPr>
            <w:tcW w:w="1276" w:type="dxa"/>
            <w:vAlign w:val="center"/>
          </w:tcPr>
          <w:p w14:paraId="3452D0AA" w14:textId="38C97A39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</w:tcPr>
          <w:p w14:paraId="681BD6DB" w14:textId="1AD8E3D9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35</w:t>
            </w:r>
          </w:p>
        </w:tc>
      </w:tr>
      <w:tr w:rsidR="00B63508" w14:paraId="03A16453" w14:textId="77777777" w:rsidTr="000739B4">
        <w:trPr>
          <w:jc w:val="center"/>
        </w:trPr>
        <w:tc>
          <w:tcPr>
            <w:tcW w:w="1276" w:type="dxa"/>
            <w:vAlign w:val="center"/>
          </w:tcPr>
          <w:p w14:paraId="691E662A" w14:textId="6B1E9AB2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76" w:type="dxa"/>
          </w:tcPr>
          <w:p w14:paraId="4E424561" w14:textId="102181DF" w:rsidR="00B63508" w:rsidRPr="0078391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5" w:type="dxa"/>
            <w:vAlign w:val="center"/>
          </w:tcPr>
          <w:p w14:paraId="5F6C7832" w14:textId="5CF95340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92" w:type="dxa"/>
          </w:tcPr>
          <w:p w14:paraId="5F4C0DD3" w14:textId="1B1874FE" w:rsidR="00B63508" w:rsidRDefault="00B63508" w:rsidP="00B6350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62</w:t>
            </w:r>
          </w:p>
        </w:tc>
        <w:tc>
          <w:tcPr>
            <w:tcW w:w="1276" w:type="dxa"/>
            <w:vAlign w:val="center"/>
          </w:tcPr>
          <w:p w14:paraId="03BB3491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DC5B25" w14:textId="56D666F6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37</w:t>
            </w:r>
          </w:p>
        </w:tc>
      </w:tr>
      <w:tr w:rsidR="00B63508" w14:paraId="73EFAE8A" w14:textId="77777777" w:rsidTr="000739B4">
        <w:trPr>
          <w:jc w:val="center"/>
        </w:trPr>
        <w:tc>
          <w:tcPr>
            <w:tcW w:w="1276" w:type="dxa"/>
            <w:vAlign w:val="center"/>
          </w:tcPr>
          <w:p w14:paraId="3108EE90" w14:textId="7BB41B7D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76" w:type="dxa"/>
          </w:tcPr>
          <w:p w14:paraId="3EB4DCA9" w14:textId="70800E5E" w:rsidR="00B63508" w:rsidRPr="0078391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15" w:type="dxa"/>
            <w:vAlign w:val="center"/>
          </w:tcPr>
          <w:p w14:paraId="3B820AC6" w14:textId="49EDA6F2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2" w:type="dxa"/>
          </w:tcPr>
          <w:p w14:paraId="06E41D6F" w14:textId="40DB71C8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77</w:t>
            </w:r>
          </w:p>
        </w:tc>
        <w:tc>
          <w:tcPr>
            <w:tcW w:w="1276" w:type="dxa"/>
            <w:vAlign w:val="center"/>
          </w:tcPr>
          <w:p w14:paraId="7849D415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5A22A3" w14:textId="46A08A86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8</w:t>
            </w:r>
          </w:p>
        </w:tc>
      </w:tr>
      <w:tr w:rsidR="00B63508" w14:paraId="5A65A03F" w14:textId="77777777" w:rsidTr="000739B4">
        <w:trPr>
          <w:jc w:val="center"/>
        </w:trPr>
        <w:tc>
          <w:tcPr>
            <w:tcW w:w="1276" w:type="dxa"/>
            <w:vAlign w:val="center"/>
          </w:tcPr>
          <w:p w14:paraId="6C1DD186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EFBF225" w14:textId="478F879D" w:rsidR="00B63508" w:rsidRPr="0078391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15" w:type="dxa"/>
            <w:vAlign w:val="center"/>
          </w:tcPr>
          <w:p w14:paraId="32856802" w14:textId="40EF7331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92" w:type="dxa"/>
          </w:tcPr>
          <w:p w14:paraId="42F3E427" w14:textId="1771962E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78</w:t>
            </w:r>
          </w:p>
        </w:tc>
        <w:tc>
          <w:tcPr>
            <w:tcW w:w="1276" w:type="dxa"/>
            <w:vAlign w:val="center"/>
          </w:tcPr>
          <w:p w14:paraId="21847453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6F6AEB" w14:textId="57DFFAAC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59</w:t>
            </w:r>
          </w:p>
        </w:tc>
      </w:tr>
      <w:tr w:rsidR="00B63508" w14:paraId="4849F7C4" w14:textId="77777777" w:rsidTr="000739B4">
        <w:trPr>
          <w:jc w:val="center"/>
        </w:trPr>
        <w:tc>
          <w:tcPr>
            <w:tcW w:w="1276" w:type="dxa"/>
            <w:vAlign w:val="center"/>
          </w:tcPr>
          <w:p w14:paraId="39FC0764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4B4679D" w14:textId="5302916E" w:rsidR="00B63508" w:rsidRPr="0078391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15" w:type="dxa"/>
            <w:vAlign w:val="center"/>
          </w:tcPr>
          <w:p w14:paraId="67F7B52B" w14:textId="2A4C451D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5166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92" w:type="dxa"/>
          </w:tcPr>
          <w:p w14:paraId="24EE293C" w14:textId="07B00E8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79</w:t>
            </w:r>
          </w:p>
        </w:tc>
        <w:tc>
          <w:tcPr>
            <w:tcW w:w="1276" w:type="dxa"/>
            <w:vAlign w:val="center"/>
          </w:tcPr>
          <w:p w14:paraId="5FB0AAE0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98498A" w14:textId="17EF220E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</w:t>
            </w:r>
          </w:p>
        </w:tc>
      </w:tr>
      <w:tr w:rsidR="00B63508" w14:paraId="5275F592" w14:textId="77777777" w:rsidTr="000739B4">
        <w:trPr>
          <w:jc w:val="center"/>
        </w:trPr>
        <w:tc>
          <w:tcPr>
            <w:tcW w:w="1276" w:type="dxa"/>
            <w:vAlign w:val="center"/>
          </w:tcPr>
          <w:p w14:paraId="052FEB99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6DFC50" w14:textId="4EB6632F" w:rsidR="00B63508" w:rsidRPr="0078391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15" w:type="dxa"/>
            <w:vAlign w:val="center"/>
          </w:tcPr>
          <w:p w14:paraId="08755797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ADFD1F" w14:textId="0BA85563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80</w:t>
            </w:r>
          </w:p>
        </w:tc>
        <w:tc>
          <w:tcPr>
            <w:tcW w:w="1276" w:type="dxa"/>
            <w:vAlign w:val="center"/>
          </w:tcPr>
          <w:p w14:paraId="65D449C1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1E537F" w14:textId="53A91C3B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1</w:t>
            </w:r>
          </w:p>
        </w:tc>
      </w:tr>
      <w:tr w:rsidR="00B63508" w14:paraId="2EC08ABD" w14:textId="77777777" w:rsidTr="000739B4">
        <w:trPr>
          <w:jc w:val="center"/>
        </w:trPr>
        <w:tc>
          <w:tcPr>
            <w:tcW w:w="1276" w:type="dxa"/>
            <w:vAlign w:val="center"/>
          </w:tcPr>
          <w:p w14:paraId="5304D1F6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AF7A16E" w14:textId="574AF119" w:rsidR="00B63508" w:rsidRPr="00783918" w:rsidRDefault="00B63508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15" w:type="dxa"/>
            <w:vAlign w:val="center"/>
          </w:tcPr>
          <w:p w14:paraId="08F8FBB7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DD4D9B" w14:textId="1706B851" w:rsidR="00B63508" w:rsidRDefault="00B63508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81</w:t>
            </w:r>
          </w:p>
        </w:tc>
        <w:tc>
          <w:tcPr>
            <w:tcW w:w="1276" w:type="dxa"/>
            <w:vAlign w:val="center"/>
          </w:tcPr>
          <w:p w14:paraId="0EF72102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B9FA35" w14:textId="71103D25" w:rsidR="00B63508" w:rsidRDefault="00B63508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62</w:t>
            </w:r>
          </w:p>
        </w:tc>
      </w:tr>
      <w:tr w:rsidR="00B63508" w14:paraId="39D984C6" w14:textId="77777777" w:rsidTr="000739B4">
        <w:trPr>
          <w:jc w:val="center"/>
        </w:trPr>
        <w:tc>
          <w:tcPr>
            <w:tcW w:w="1276" w:type="dxa"/>
            <w:vAlign w:val="center"/>
          </w:tcPr>
          <w:p w14:paraId="2E36FA37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29E40E" w14:textId="2627934E" w:rsidR="00B63508" w:rsidRPr="00783918" w:rsidRDefault="00B63508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15" w:type="dxa"/>
            <w:vAlign w:val="center"/>
          </w:tcPr>
          <w:p w14:paraId="781E98EA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DD532D" w14:textId="092EF300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82</w:t>
            </w:r>
          </w:p>
        </w:tc>
        <w:tc>
          <w:tcPr>
            <w:tcW w:w="1276" w:type="dxa"/>
            <w:vAlign w:val="center"/>
          </w:tcPr>
          <w:p w14:paraId="6DCCBD16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7EE9BB" w14:textId="1EF7DEB5" w:rsidR="00B63508" w:rsidRDefault="00B63508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77</w:t>
            </w:r>
          </w:p>
        </w:tc>
      </w:tr>
      <w:tr w:rsidR="00B63508" w14:paraId="11F9A91C" w14:textId="77777777" w:rsidTr="000739B4">
        <w:trPr>
          <w:jc w:val="center"/>
        </w:trPr>
        <w:tc>
          <w:tcPr>
            <w:tcW w:w="1276" w:type="dxa"/>
            <w:vAlign w:val="center"/>
          </w:tcPr>
          <w:p w14:paraId="51C6EB63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4128BA" w14:textId="77D9C946" w:rsidR="00B63508" w:rsidRPr="00783918" w:rsidRDefault="00B63508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15" w:type="dxa"/>
            <w:vAlign w:val="center"/>
          </w:tcPr>
          <w:p w14:paraId="79C459C2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B460C8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EF1DBDB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8C3C80" w14:textId="563A8B1E" w:rsidR="00B63508" w:rsidRDefault="00B63508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78</w:t>
            </w:r>
          </w:p>
        </w:tc>
      </w:tr>
      <w:tr w:rsidR="00A070FD" w14:paraId="2F63C1BC" w14:textId="77777777" w:rsidTr="000739B4">
        <w:trPr>
          <w:jc w:val="center"/>
        </w:trPr>
        <w:tc>
          <w:tcPr>
            <w:tcW w:w="1276" w:type="dxa"/>
          </w:tcPr>
          <w:p w14:paraId="1663C39C" w14:textId="77777777" w:rsidR="004D4B8F" w:rsidRDefault="004D4B8F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E38C30" w14:textId="77777777" w:rsidR="004D4B8F" w:rsidRPr="00C51663" w:rsidRDefault="004D4B8F" w:rsidP="00A070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9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15" w:type="dxa"/>
          </w:tcPr>
          <w:p w14:paraId="6849DDDC" w14:textId="77777777" w:rsidR="004D4B8F" w:rsidRDefault="004D4B8F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57780F" w14:textId="0DAB8C38" w:rsidR="004D4B8F" w:rsidRPr="00C51663" w:rsidRDefault="004D4B8F" w:rsidP="00A070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9A8E01" w14:textId="77777777" w:rsidR="004D4B8F" w:rsidRDefault="004D4B8F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1CAE9E" w14:textId="15A2C720" w:rsidR="004D4B8F" w:rsidRPr="00CF01CE" w:rsidRDefault="004D4B8F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79</w:t>
            </w:r>
          </w:p>
        </w:tc>
      </w:tr>
      <w:tr w:rsidR="00B63508" w14:paraId="3BA04C01" w14:textId="77777777" w:rsidTr="000739B4">
        <w:trPr>
          <w:jc w:val="center"/>
        </w:trPr>
        <w:tc>
          <w:tcPr>
            <w:tcW w:w="1276" w:type="dxa"/>
          </w:tcPr>
          <w:p w14:paraId="2991CE8F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ADFACC" w14:textId="77777777" w:rsidR="00B63508" w:rsidRPr="00783918" w:rsidRDefault="00B63508" w:rsidP="00A070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027B3C74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CAE789" w14:textId="77777777" w:rsidR="00B63508" w:rsidRPr="00C51663" w:rsidRDefault="00B63508" w:rsidP="00A070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2151DC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4E1C4B" w14:textId="790B7810" w:rsidR="00B63508" w:rsidRDefault="00A006E8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80</w:t>
            </w:r>
          </w:p>
        </w:tc>
      </w:tr>
      <w:tr w:rsidR="00B63508" w14:paraId="72FBDED6" w14:textId="77777777" w:rsidTr="000739B4">
        <w:trPr>
          <w:jc w:val="center"/>
        </w:trPr>
        <w:tc>
          <w:tcPr>
            <w:tcW w:w="1276" w:type="dxa"/>
          </w:tcPr>
          <w:p w14:paraId="2812DA10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6445733" w14:textId="77777777" w:rsidR="00B63508" w:rsidRPr="00783918" w:rsidRDefault="00B63508" w:rsidP="00A070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36D232FE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8FB10AB" w14:textId="77777777" w:rsidR="00B63508" w:rsidRPr="00C51663" w:rsidRDefault="00B63508" w:rsidP="00A070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2BB3429" w14:textId="77777777" w:rsidR="00B63508" w:rsidRDefault="00B6350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CCB9AD" w14:textId="480A04E8" w:rsidR="00B63508" w:rsidRDefault="00A006E8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81</w:t>
            </w:r>
          </w:p>
        </w:tc>
      </w:tr>
      <w:tr w:rsidR="00A006E8" w14:paraId="4FAED5C7" w14:textId="77777777" w:rsidTr="000739B4">
        <w:trPr>
          <w:jc w:val="center"/>
        </w:trPr>
        <w:tc>
          <w:tcPr>
            <w:tcW w:w="1276" w:type="dxa"/>
          </w:tcPr>
          <w:p w14:paraId="5AF16E16" w14:textId="77777777" w:rsidR="00A006E8" w:rsidRDefault="00A006E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191649" w14:textId="77777777" w:rsidR="00A006E8" w:rsidRPr="00783918" w:rsidRDefault="00A006E8" w:rsidP="00A070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0C78E117" w14:textId="77777777" w:rsidR="00A006E8" w:rsidRDefault="00A006E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45FD87E" w14:textId="77777777" w:rsidR="00A006E8" w:rsidRPr="00C51663" w:rsidRDefault="00A006E8" w:rsidP="00A070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0128E6" w14:textId="77777777" w:rsidR="00A006E8" w:rsidRDefault="00A006E8" w:rsidP="00B635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8AD234" w14:textId="05C5F05D" w:rsidR="00A006E8" w:rsidRDefault="00A006E8" w:rsidP="00A006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82</w:t>
            </w:r>
          </w:p>
        </w:tc>
      </w:tr>
    </w:tbl>
    <w:p w14:paraId="210C1713" w14:textId="77777777" w:rsidR="004D4B8F" w:rsidRDefault="004D4B8F" w:rsidP="004D4B8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7DDFC35" w14:textId="77777777" w:rsidR="004D4B8F" w:rsidRDefault="004D4B8F" w:rsidP="004D4B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armm_mini</w:t>
      </w:r>
      <w:proofErr w:type="spellEnd"/>
      <w:r>
        <w:rPr>
          <w:rFonts w:ascii="Times New Roman" w:hAnsi="Times New Roman" w:cs="Times New Roman"/>
          <w:sz w:val="24"/>
          <w:szCs w:val="24"/>
        </w:rPr>
        <w:t>: Minimized structure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A2161F5" w14:textId="77777777" w:rsidR="004D4B8F" w:rsidRDefault="004D4B8F" w:rsidP="004D4B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armm_ave</w:t>
      </w:r>
      <w:proofErr w:type="spellEnd"/>
      <w:r>
        <w:rPr>
          <w:rFonts w:ascii="Times New Roman" w:hAnsi="Times New Roman" w:cs="Times New Roman"/>
          <w:sz w:val="24"/>
          <w:szCs w:val="24"/>
        </w:rPr>
        <w:t>: Average MD minimized structure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DB7D2A3" w14:textId="77777777" w:rsidR="00604F5C" w:rsidRPr="004D4B8F" w:rsidRDefault="004D4B8F" w:rsidP="004D4B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mm_706ps: The snap shot at 706ps.</w:t>
      </w:r>
    </w:p>
    <w:sectPr w:rsidR="00604F5C" w:rsidRPr="004D4B8F" w:rsidSect="00EE48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A00"/>
    <w:rsid w:val="000739B4"/>
    <w:rsid w:val="00086FE9"/>
    <w:rsid w:val="004D4B8F"/>
    <w:rsid w:val="00604F5C"/>
    <w:rsid w:val="00A006E8"/>
    <w:rsid w:val="00A070FD"/>
    <w:rsid w:val="00A62A00"/>
    <w:rsid w:val="00B63508"/>
    <w:rsid w:val="00DC4C18"/>
    <w:rsid w:val="00EE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E01C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A0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A0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A0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A0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3</Words>
  <Characters>590</Characters>
  <Application>Microsoft Macintosh Word</Application>
  <DocSecurity>0</DocSecurity>
  <Lines>4</Lines>
  <Paragraphs>1</Paragraphs>
  <ScaleCrop>false</ScaleCrop>
  <Company>INSERM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teva</dc:creator>
  <cp:keywords/>
  <dc:description/>
  <cp:lastModifiedBy>Maria Miteva</cp:lastModifiedBy>
  <cp:revision>9</cp:revision>
  <dcterms:created xsi:type="dcterms:W3CDTF">2014-04-22T15:38:00Z</dcterms:created>
  <dcterms:modified xsi:type="dcterms:W3CDTF">2014-10-01T09:59:00Z</dcterms:modified>
</cp:coreProperties>
</file>